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D99A0" w14:textId="008982E8" w:rsidR="00AB77C9" w:rsidRPr="00DB65C3" w:rsidRDefault="00C41BCF" w:rsidP="00DB65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65C3">
        <w:rPr>
          <w:rFonts w:ascii="Times New Roman" w:hAnsi="Times New Roman" w:cs="Times New Roman"/>
          <w:sz w:val="24"/>
          <w:szCs w:val="24"/>
        </w:rPr>
        <w:t xml:space="preserve">Table S1 </w:t>
      </w:r>
      <w:r w:rsidR="0012051F" w:rsidRPr="00DB65C3">
        <w:rPr>
          <w:rFonts w:ascii="Times New Roman" w:hAnsi="Times New Roman" w:cs="Times New Roman"/>
          <w:sz w:val="24"/>
          <w:szCs w:val="24"/>
        </w:rPr>
        <w:t>Primers for qRT-PCR</w:t>
      </w:r>
      <w:r w:rsidR="00DB65C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51"/>
        <w:gridCol w:w="5245"/>
      </w:tblGrid>
      <w:tr w:rsidR="001A2E2B" w:rsidRPr="00DB65C3" w14:paraId="0F04E2AC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78C0A" w14:textId="332446C8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1ACC" w14:textId="37305A13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 sequence</w:t>
            </w:r>
          </w:p>
        </w:tc>
      </w:tr>
      <w:tr w:rsidR="001A2E2B" w:rsidRPr="00DB65C3" w14:paraId="781C1AF9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44F4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C10-F</w:t>
            </w:r>
          </w:p>
        </w:tc>
        <w:tc>
          <w:tcPr>
            <w:tcW w:w="3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2513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GCCCTCGCAATGTAACT</w:t>
            </w:r>
          </w:p>
        </w:tc>
      </w:tr>
      <w:tr w:rsidR="001A2E2B" w:rsidRPr="00DB65C3" w14:paraId="06629676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B0D3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C10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7DEB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GGTAGGACGGATAGGTG</w:t>
            </w:r>
          </w:p>
        </w:tc>
      </w:tr>
      <w:tr w:rsidR="001A2E2B" w:rsidRPr="00DB65C3" w14:paraId="0377EB1A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EA89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EMEN2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500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CATCTACTGGCGCTA</w:t>
            </w:r>
          </w:p>
        </w:tc>
      </w:tr>
      <w:tr w:rsidR="001A2E2B" w:rsidRPr="00DB65C3" w14:paraId="1659D1C1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F8E6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EMEN2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48B9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GTCCACAAAGCATCCCA</w:t>
            </w:r>
          </w:p>
        </w:tc>
      </w:tr>
      <w:tr w:rsidR="001A2E2B" w:rsidRPr="00DB65C3" w14:paraId="5ED3040D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8600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59E8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CCTGCGTCATCATCTTT</w:t>
            </w:r>
          </w:p>
        </w:tc>
      </w:tr>
      <w:tr w:rsidR="001A2E2B" w:rsidRPr="00DB65C3" w14:paraId="2C6E6AEC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60C7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AE5F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AGCAAGGATTGCCAC</w:t>
            </w:r>
          </w:p>
        </w:tc>
      </w:tr>
      <w:tr w:rsidR="001A2E2B" w:rsidRPr="00DB65C3" w14:paraId="47C8DC16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B59B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X3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B4E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TCCCAATGCGTTCCAAGA</w:t>
            </w:r>
          </w:p>
        </w:tc>
      </w:tr>
      <w:tr w:rsidR="001A2E2B" w:rsidRPr="00DB65C3" w14:paraId="2C75DC34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18B9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X3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5E28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TAAAAGACTCAAGCCTCAT</w:t>
            </w:r>
          </w:p>
        </w:tc>
      </w:tr>
      <w:tr w:rsidR="001A2E2B" w:rsidRPr="00DB65C3" w14:paraId="1F938EFF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8F28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3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CA53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GAGGTGTAGATGTGTCC</w:t>
            </w:r>
          </w:p>
        </w:tc>
      </w:tr>
      <w:tr w:rsidR="001A2E2B" w:rsidRPr="00DB65C3" w14:paraId="006AC93F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92F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3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099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CGGGGCAAGATTTGAA</w:t>
            </w:r>
          </w:p>
        </w:tc>
      </w:tr>
      <w:tr w:rsidR="001A2E2B" w:rsidRPr="00DB65C3" w14:paraId="762D642E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1702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TL3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6624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CTCCGGCAACATTGA</w:t>
            </w:r>
          </w:p>
        </w:tc>
      </w:tr>
      <w:tr w:rsidR="001A2E2B" w:rsidRPr="00DB65C3" w14:paraId="7BCA25F1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2CDA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TL3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6FA7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GAATCTTTGCAGGGA</w:t>
            </w:r>
          </w:p>
        </w:tc>
      </w:tr>
      <w:tr w:rsidR="001A2E2B" w:rsidRPr="00DB65C3" w14:paraId="7091F84E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8B4F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IAP2L2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19CF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ATAGCACCCTCGGAGTA</w:t>
            </w:r>
          </w:p>
        </w:tc>
      </w:tr>
      <w:tr w:rsidR="001A2E2B" w:rsidRPr="00DB65C3" w14:paraId="67ED8B39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CDEF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IAP2L2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1E91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AGGATTTGTGCCCCTC</w:t>
            </w:r>
          </w:p>
        </w:tc>
      </w:tr>
      <w:tr w:rsidR="001A2E2B" w:rsidRPr="00DB65C3" w14:paraId="6FCD9D65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EECA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9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7022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TCCAGGCCAATACACATT</w:t>
            </w:r>
          </w:p>
        </w:tc>
      </w:tr>
      <w:tr w:rsidR="001A2E2B" w:rsidRPr="00DB65C3" w14:paraId="533C6152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0BC0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9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997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CTACCTGCGTATCGTTTT</w:t>
            </w:r>
          </w:p>
        </w:tc>
      </w:tr>
      <w:tr w:rsidR="001A2E2B" w:rsidRPr="00DB65C3" w14:paraId="423653E2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6BD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F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FEC2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GCCTACCTTATGGGA</w:t>
            </w:r>
          </w:p>
        </w:tc>
      </w:tr>
      <w:tr w:rsidR="001A2E2B" w:rsidRPr="00DB65C3" w14:paraId="712143E9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E53C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F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0A5B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ATGCCATTTTCTGACA</w:t>
            </w:r>
          </w:p>
        </w:tc>
      </w:tr>
      <w:tr w:rsidR="001A2E2B" w:rsidRPr="00DB65C3" w14:paraId="77149404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2F6B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12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D364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ACAGAGAAACCCGAAGAGA</w:t>
            </w:r>
          </w:p>
        </w:tc>
      </w:tr>
      <w:tr w:rsidR="001A2E2B" w:rsidRPr="00DB65C3" w14:paraId="47BCB33B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64D9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12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BB5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GACTTGCTAGGTTCTTTTT</w:t>
            </w:r>
          </w:p>
        </w:tc>
      </w:tr>
      <w:tr w:rsidR="001A2E2B" w:rsidRPr="00DB65C3" w14:paraId="6B834820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AD1C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4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DA5F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GACAACATCGTCAAAG</w:t>
            </w:r>
          </w:p>
        </w:tc>
      </w:tr>
      <w:tr w:rsidR="001A2E2B" w:rsidRPr="00DB65C3" w14:paraId="508FE49F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D6C2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4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8FF1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GCCACGCTGAACTTGAA</w:t>
            </w:r>
          </w:p>
        </w:tc>
      </w:tr>
      <w:tr w:rsidR="001A2E2B" w:rsidRPr="00DB65C3" w14:paraId="3A92CFF1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79F5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2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8FD0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TGGGTCTGTTGAAGAGTTG</w:t>
            </w:r>
          </w:p>
        </w:tc>
      </w:tr>
      <w:tr w:rsidR="001A2E2B" w:rsidRPr="00DB65C3" w14:paraId="6B304749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1EE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2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522D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GGGTATTGGGCTCATCT</w:t>
            </w:r>
          </w:p>
        </w:tc>
      </w:tr>
      <w:tr w:rsidR="001A2E2B" w:rsidRPr="00DB65C3" w14:paraId="48630D9D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AB8A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4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95E3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AGTTTGGTTGCATACTC</w:t>
            </w:r>
          </w:p>
        </w:tc>
      </w:tr>
      <w:tr w:rsidR="001A2E2B" w:rsidRPr="00DB65C3" w14:paraId="22CAFEDB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2C4F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4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83C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AGGTCATCTAGTAAACCCT</w:t>
            </w:r>
          </w:p>
        </w:tc>
      </w:tr>
      <w:tr w:rsidR="001A2E2B" w:rsidRPr="00DB65C3" w14:paraId="4CEEB45D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CEDB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HA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8358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CCTACGTGGCTTGGAAG</w:t>
            </w:r>
          </w:p>
        </w:tc>
      </w:tr>
      <w:tr w:rsidR="001A2E2B" w:rsidRPr="00DB65C3" w14:paraId="5FE2DCB7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351D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DHA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97DD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ACGGAATCGGGCTGAAT</w:t>
            </w:r>
          </w:p>
        </w:tc>
      </w:tr>
      <w:tr w:rsidR="001A2E2B" w:rsidRPr="00DB65C3" w14:paraId="1414752F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33BF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S2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E301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TTTCCTGCCACGACTTATTC</w:t>
            </w:r>
          </w:p>
        </w:tc>
      </w:tr>
      <w:tr w:rsidR="001A2E2B" w:rsidRPr="00DB65C3" w14:paraId="0E83BA4B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3B0D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S2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5DA8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GCTGTTTTAACCCCTCA</w:t>
            </w:r>
          </w:p>
        </w:tc>
      </w:tr>
      <w:tr w:rsidR="001A2E2B" w:rsidRPr="00DB65C3" w14:paraId="2C1948A3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94ED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L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4573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GTTTGGTCGTGAATTAC</w:t>
            </w:r>
          </w:p>
        </w:tc>
      </w:tr>
      <w:tr w:rsidR="001A2E2B" w:rsidRPr="00DB65C3" w14:paraId="5CAD12A2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526E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L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2F28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CACACTTTGCACAAATG</w:t>
            </w:r>
          </w:p>
        </w:tc>
      </w:tr>
      <w:tr w:rsidR="001A2E2B" w:rsidRPr="00DB65C3" w14:paraId="5F37A0BF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A97D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1C0A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CCCTCCAAAATCAAGTGG</w:t>
            </w:r>
          </w:p>
        </w:tc>
      </w:tr>
      <w:tr w:rsidR="001A2E2B" w:rsidRPr="00DB65C3" w14:paraId="600CD2CF" w14:textId="77777777" w:rsidTr="00931320">
        <w:trPr>
          <w:trHeight w:val="306"/>
          <w:jc w:val="center"/>
        </w:trPr>
        <w:tc>
          <w:tcPr>
            <w:tcW w:w="1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95A0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3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1DF3" w14:textId="77777777" w:rsidR="001A2E2B" w:rsidRPr="00DB65C3" w:rsidRDefault="001A2E2B" w:rsidP="00DB65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65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GAGATGATGACCCTTTT</w:t>
            </w:r>
          </w:p>
        </w:tc>
      </w:tr>
    </w:tbl>
    <w:p w14:paraId="1D847A15" w14:textId="77777777" w:rsidR="0012051F" w:rsidRPr="00DB65C3" w:rsidRDefault="0012051F" w:rsidP="00DB65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2051F" w:rsidRPr="00DB6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130D3" w14:textId="77777777" w:rsidR="00C2115E" w:rsidRDefault="00C2115E" w:rsidP="00C41BCF">
      <w:r>
        <w:separator/>
      </w:r>
    </w:p>
  </w:endnote>
  <w:endnote w:type="continuationSeparator" w:id="0">
    <w:p w14:paraId="45F6E58D" w14:textId="77777777" w:rsidR="00C2115E" w:rsidRDefault="00C2115E" w:rsidP="00C41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9A8CB" w14:textId="77777777" w:rsidR="00C2115E" w:rsidRDefault="00C2115E" w:rsidP="00C41BCF">
      <w:r>
        <w:separator/>
      </w:r>
    </w:p>
  </w:footnote>
  <w:footnote w:type="continuationSeparator" w:id="0">
    <w:p w14:paraId="702495DC" w14:textId="77777777" w:rsidR="00C2115E" w:rsidRDefault="00C2115E" w:rsidP="00C41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FF3"/>
    <w:rsid w:val="0012051F"/>
    <w:rsid w:val="001A2E2B"/>
    <w:rsid w:val="002E36A3"/>
    <w:rsid w:val="003E3271"/>
    <w:rsid w:val="00931320"/>
    <w:rsid w:val="009B1FF3"/>
    <w:rsid w:val="00AB77C9"/>
    <w:rsid w:val="00BD34B8"/>
    <w:rsid w:val="00C2115E"/>
    <w:rsid w:val="00C41BCF"/>
    <w:rsid w:val="00D11CB7"/>
    <w:rsid w:val="00D2029F"/>
    <w:rsid w:val="00DB65C3"/>
    <w:rsid w:val="00E33367"/>
    <w:rsid w:val="00F1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0CB92"/>
  <w15:chartTrackingRefBased/>
  <w15:docId w15:val="{0E66627E-632F-4B4B-888E-89177173F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1B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1B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1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1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0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Unknown</cp:lastModifiedBy>
  <cp:revision>8</cp:revision>
  <dcterms:created xsi:type="dcterms:W3CDTF">2024-06-24T14:52:00Z</dcterms:created>
  <dcterms:modified xsi:type="dcterms:W3CDTF">2024-07-17T03:21:00Z</dcterms:modified>
</cp:coreProperties>
</file>